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E81C3" w14:textId="78132934" w:rsidR="007463AC" w:rsidRDefault="00394DC5" w:rsidP="00394DC5">
      <w:pPr>
        <w:rPr>
          <w:b/>
        </w:rPr>
      </w:pPr>
      <w:r w:rsidRPr="00060E1E">
        <w:rPr>
          <w:b/>
        </w:rPr>
        <w:t xml:space="preserve">Table </w:t>
      </w:r>
      <w:r w:rsidR="007463AC">
        <w:rPr>
          <w:b/>
        </w:rPr>
        <w:t>S</w:t>
      </w:r>
      <w:r w:rsidR="00065FEB">
        <w:rPr>
          <w:b/>
        </w:rPr>
        <w:t>1</w:t>
      </w:r>
      <w:r w:rsidRPr="00060E1E">
        <w:rPr>
          <w:b/>
        </w:rPr>
        <w:t xml:space="preserve">. </w:t>
      </w:r>
      <w:r w:rsidR="001E6F00">
        <w:rPr>
          <w:b/>
        </w:rPr>
        <w:t>Control and commercial antibodies used for the study.</w:t>
      </w:r>
    </w:p>
    <w:p w14:paraId="20A37954" w14:textId="77777777" w:rsidR="007463AC" w:rsidRDefault="007463AC" w:rsidP="00394DC5">
      <w:pPr>
        <w:rPr>
          <w:b/>
        </w:rPr>
      </w:pPr>
    </w:p>
    <w:p w14:paraId="510BECB7" w14:textId="28B9C319" w:rsidR="007463AC" w:rsidRDefault="007463AC" w:rsidP="00394DC5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Control a</w:t>
      </w:r>
      <w:r w:rsidR="00394DC5" w:rsidRPr="007463AC">
        <w:rPr>
          <w:b/>
        </w:rPr>
        <w:t>ntibod</w:t>
      </w:r>
      <w:r w:rsidR="00E24A8B">
        <w:rPr>
          <w:b/>
        </w:rPr>
        <w:t>y</w:t>
      </w:r>
      <w:r w:rsidR="00394DC5" w:rsidRPr="007463AC">
        <w:rPr>
          <w:b/>
        </w:rPr>
        <w:t xml:space="preserve"> </w:t>
      </w:r>
      <w:r>
        <w:rPr>
          <w:b/>
        </w:rPr>
        <w:t xml:space="preserve">preparations </w:t>
      </w:r>
      <w:r w:rsidR="00394DC5" w:rsidRPr="007463AC">
        <w:rPr>
          <w:b/>
        </w:rPr>
        <w:t>used for</w:t>
      </w:r>
      <w:r>
        <w:rPr>
          <w:b/>
        </w:rPr>
        <w:t xml:space="preserve"> indirect </w:t>
      </w:r>
      <w:r w:rsidR="00394DC5" w:rsidRPr="007463AC">
        <w:rPr>
          <w:b/>
        </w:rPr>
        <w:t>ELISA</w:t>
      </w:r>
    </w:p>
    <w:p w14:paraId="3C948FCF" w14:textId="77777777" w:rsidR="007463AC" w:rsidRPr="007463AC" w:rsidRDefault="007463AC" w:rsidP="007463AC">
      <w:pPr>
        <w:pStyle w:val="ListParagrap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1417"/>
        <w:gridCol w:w="1850"/>
        <w:gridCol w:w="1890"/>
        <w:gridCol w:w="1376"/>
        <w:gridCol w:w="870"/>
        <w:gridCol w:w="963"/>
      </w:tblGrid>
      <w:tr w:rsidR="00394DC5" w:rsidRPr="00060E1E" w14:paraId="0A8FBFB8" w14:textId="77777777" w:rsidTr="00E24A8B">
        <w:tc>
          <w:tcPr>
            <w:tcW w:w="0" w:type="auto"/>
            <w:shd w:val="pct25" w:color="auto" w:fill="auto"/>
          </w:tcPr>
          <w:p w14:paraId="3AE1A908" w14:textId="77777777" w:rsidR="00394DC5" w:rsidRPr="00060E1E" w:rsidRDefault="00394DC5" w:rsidP="00AB5635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0" w:type="auto"/>
            <w:shd w:val="pct25" w:color="auto" w:fill="auto"/>
          </w:tcPr>
          <w:p w14:paraId="7E1E73C4" w14:textId="77777777" w:rsidR="00394DC5" w:rsidRPr="00060E1E" w:rsidRDefault="00394DC5" w:rsidP="00AB5635">
            <w:pPr>
              <w:rPr>
                <w:b/>
              </w:rPr>
            </w:pPr>
            <w:r>
              <w:rPr>
                <w:b/>
              </w:rPr>
              <w:t>Application</w:t>
            </w:r>
          </w:p>
        </w:tc>
        <w:tc>
          <w:tcPr>
            <w:tcW w:w="0" w:type="auto"/>
            <w:shd w:val="pct25" w:color="auto" w:fill="auto"/>
          </w:tcPr>
          <w:p w14:paraId="714C1A90" w14:textId="77777777" w:rsidR="00394DC5" w:rsidRPr="00060E1E" w:rsidRDefault="00394DC5" w:rsidP="00AB5635">
            <w:pPr>
              <w:rPr>
                <w:b/>
              </w:rPr>
            </w:pPr>
            <w:r w:rsidRPr="00060E1E">
              <w:rPr>
                <w:b/>
              </w:rPr>
              <w:t>Vendor</w:t>
            </w:r>
          </w:p>
        </w:tc>
        <w:tc>
          <w:tcPr>
            <w:tcW w:w="0" w:type="auto"/>
            <w:shd w:val="pct25" w:color="auto" w:fill="auto"/>
          </w:tcPr>
          <w:p w14:paraId="0FA409F7" w14:textId="4B30097B" w:rsidR="00394DC5" w:rsidRPr="00060E1E" w:rsidRDefault="00394DC5" w:rsidP="00AB5635">
            <w:pPr>
              <w:rPr>
                <w:b/>
              </w:rPr>
            </w:pPr>
            <w:r w:rsidRPr="00060E1E">
              <w:rPr>
                <w:b/>
              </w:rPr>
              <w:t>Cat</w:t>
            </w:r>
            <w:r w:rsidR="00562BF4">
              <w:rPr>
                <w:b/>
              </w:rPr>
              <w:t>alog</w:t>
            </w:r>
            <w:r w:rsidRPr="00060E1E">
              <w:rPr>
                <w:b/>
              </w:rPr>
              <w:t xml:space="preserve"> number</w:t>
            </w:r>
          </w:p>
        </w:tc>
        <w:tc>
          <w:tcPr>
            <w:tcW w:w="0" w:type="auto"/>
            <w:shd w:val="pct25" w:color="auto" w:fill="auto"/>
          </w:tcPr>
          <w:p w14:paraId="231F01C1" w14:textId="77777777" w:rsidR="00394DC5" w:rsidRPr="00060E1E" w:rsidRDefault="00394DC5" w:rsidP="00AB5635">
            <w:pPr>
              <w:rPr>
                <w:b/>
              </w:rPr>
            </w:pPr>
            <w:r w:rsidRPr="00060E1E">
              <w:rPr>
                <w:b/>
              </w:rPr>
              <w:t>Clonality</w:t>
            </w:r>
          </w:p>
        </w:tc>
        <w:tc>
          <w:tcPr>
            <w:tcW w:w="0" w:type="auto"/>
            <w:shd w:val="pct25" w:color="auto" w:fill="auto"/>
          </w:tcPr>
          <w:p w14:paraId="7793055A" w14:textId="77777777" w:rsidR="00394DC5" w:rsidRPr="00060E1E" w:rsidRDefault="00394DC5" w:rsidP="00AB5635">
            <w:pPr>
              <w:rPr>
                <w:b/>
              </w:rPr>
            </w:pPr>
            <w:r w:rsidRPr="00060E1E">
              <w:rPr>
                <w:b/>
              </w:rPr>
              <w:t>Host</w:t>
            </w:r>
          </w:p>
        </w:tc>
        <w:tc>
          <w:tcPr>
            <w:tcW w:w="0" w:type="auto"/>
            <w:shd w:val="pct25" w:color="auto" w:fill="auto"/>
          </w:tcPr>
          <w:p w14:paraId="5E414F65" w14:textId="77777777" w:rsidR="00394DC5" w:rsidRPr="00060E1E" w:rsidRDefault="00394DC5" w:rsidP="00AB5635">
            <w:pPr>
              <w:rPr>
                <w:b/>
              </w:rPr>
            </w:pPr>
            <w:r w:rsidRPr="00060E1E">
              <w:rPr>
                <w:b/>
              </w:rPr>
              <w:t>Isotype</w:t>
            </w:r>
          </w:p>
        </w:tc>
      </w:tr>
      <w:tr w:rsidR="00394DC5" w:rsidRPr="00060E1E" w14:paraId="5B2CCD49" w14:textId="77777777" w:rsidTr="00E24A8B">
        <w:tc>
          <w:tcPr>
            <w:tcW w:w="0" w:type="auto"/>
          </w:tcPr>
          <w:p w14:paraId="47BAAA25" w14:textId="510DEB5A" w:rsidR="00394DC5" w:rsidRPr="00060E1E" w:rsidRDefault="00394DC5" w:rsidP="00AB5635">
            <w:r w:rsidRPr="00060E1E">
              <w:t>Anti-</w:t>
            </w:r>
            <w:r w:rsidRPr="001E6F00">
              <w:rPr>
                <w:i/>
              </w:rPr>
              <w:t>E. coli</w:t>
            </w:r>
            <w:r w:rsidRPr="00060E1E">
              <w:t xml:space="preserve"> </w:t>
            </w:r>
            <w:r w:rsidR="001E6F00">
              <w:t>lipopolysaccharide</w:t>
            </w:r>
          </w:p>
        </w:tc>
        <w:tc>
          <w:tcPr>
            <w:tcW w:w="0" w:type="auto"/>
          </w:tcPr>
          <w:p w14:paraId="5F1E1F09" w14:textId="77777777" w:rsidR="00394DC5" w:rsidRPr="00060E1E" w:rsidRDefault="00394DC5" w:rsidP="00AB5635">
            <w:r>
              <w:t>primary</w:t>
            </w:r>
          </w:p>
        </w:tc>
        <w:tc>
          <w:tcPr>
            <w:tcW w:w="0" w:type="auto"/>
          </w:tcPr>
          <w:p w14:paraId="2199950E" w14:textId="77777777" w:rsidR="00394DC5" w:rsidRPr="00060E1E" w:rsidRDefault="00394DC5" w:rsidP="00AB5635">
            <w:r w:rsidRPr="00060E1E">
              <w:t>Abcam</w:t>
            </w:r>
          </w:p>
        </w:tc>
        <w:tc>
          <w:tcPr>
            <w:tcW w:w="0" w:type="auto"/>
          </w:tcPr>
          <w:p w14:paraId="1BF80C6F" w14:textId="77777777" w:rsidR="00394DC5" w:rsidRPr="00060E1E" w:rsidRDefault="00394DC5" w:rsidP="00AB5635">
            <w:r w:rsidRPr="00060E1E">
              <w:t>Ab35654</w:t>
            </w:r>
          </w:p>
        </w:tc>
        <w:tc>
          <w:tcPr>
            <w:tcW w:w="0" w:type="auto"/>
          </w:tcPr>
          <w:p w14:paraId="1601C9B4" w14:textId="77777777" w:rsidR="00394DC5" w:rsidRPr="00060E1E" w:rsidRDefault="00394DC5" w:rsidP="00AB5635">
            <w:r w:rsidRPr="00060E1E">
              <w:t>Monoclonal</w:t>
            </w:r>
          </w:p>
        </w:tc>
        <w:tc>
          <w:tcPr>
            <w:tcW w:w="0" w:type="auto"/>
          </w:tcPr>
          <w:p w14:paraId="5DA3CDE3" w14:textId="77777777" w:rsidR="00394DC5" w:rsidRPr="00060E1E" w:rsidRDefault="00394DC5" w:rsidP="00AB5635">
            <w:r w:rsidRPr="00060E1E">
              <w:t>mouse</w:t>
            </w:r>
          </w:p>
        </w:tc>
        <w:tc>
          <w:tcPr>
            <w:tcW w:w="0" w:type="auto"/>
          </w:tcPr>
          <w:p w14:paraId="701E72F3" w14:textId="77777777" w:rsidR="00394DC5" w:rsidRPr="00060E1E" w:rsidRDefault="00394DC5" w:rsidP="00AB5635">
            <w:r w:rsidRPr="00060E1E">
              <w:t>IgG</w:t>
            </w:r>
            <w:r w:rsidRPr="00060E1E">
              <w:rPr>
                <w:vertAlign w:val="subscript"/>
              </w:rPr>
              <w:t>2b</w:t>
            </w:r>
          </w:p>
        </w:tc>
      </w:tr>
      <w:tr w:rsidR="00394DC5" w:rsidRPr="00060E1E" w14:paraId="72C71800" w14:textId="77777777" w:rsidTr="00E24A8B">
        <w:tc>
          <w:tcPr>
            <w:tcW w:w="0" w:type="auto"/>
          </w:tcPr>
          <w:p w14:paraId="60CC50D8" w14:textId="4DEF5283" w:rsidR="00394DC5" w:rsidRPr="00060E1E" w:rsidRDefault="00394DC5" w:rsidP="00AB5635">
            <w:r w:rsidRPr="00060E1E">
              <w:t>Anti-</w:t>
            </w:r>
            <w:r w:rsidRPr="001E6F00">
              <w:rPr>
                <w:i/>
              </w:rPr>
              <w:t>P</w:t>
            </w:r>
            <w:r w:rsidR="001E6F00" w:rsidRPr="001E6F00">
              <w:rPr>
                <w:i/>
              </w:rPr>
              <w:t>seudomonas</w:t>
            </w:r>
            <w:r w:rsidRPr="001E6F00">
              <w:rPr>
                <w:i/>
              </w:rPr>
              <w:t xml:space="preserve"> aeruginosa</w:t>
            </w:r>
          </w:p>
        </w:tc>
        <w:tc>
          <w:tcPr>
            <w:tcW w:w="0" w:type="auto"/>
          </w:tcPr>
          <w:p w14:paraId="19465AD1" w14:textId="77777777" w:rsidR="00394DC5" w:rsidRPr="00060E1E" w:rsidRDefault="00394DC5" w:rsidP="00AB5635">
            <w:r>
              <w:t>primary</w:t>
            </w:r>
          </w:p>
        </w:tc>
        <w:tc>
          <w:tcPr>
            <w:tcW w:w="0" w:type="auto"/>
          </w:tcPr>
          <w:p w14:paraId="3B16D06E" w14:textId="77777777" w:rsidR="00394DC5" w:rsidRPr="00060E1E" w:rsidRDefault="00394DC5" w:rsidP="00AB5635">
            <w:r w:rsidRPr="00060E1E">
              <w:t>ThermoFisher</w:t>
            </w:r>
          </w:p>
        </w:tc>
        <w:tc>
          <w:tcPr>
            <w:tcW w:w="0" w:type="auto"/>
          </w:tcPr>
          <w:p w14:paraId="7546D0E4" w14:textId="77777777" w:rsidR="00394DC5" w:rsidRPr="00060E1E" w:rsidRDefault="00394DC5" w:rsidP="00AB5635">
            <w:r w:rsidRPr="00060E1E">
              <w:t>PA1-73116</w:t>
            </w:r>
          </w:p>
        </w:tc>
        <w:tc>
          <w:tcPr>
            <w:tcW w:w="0" w:type="auto"/>
          </w:tcPr>
          <w:p w14:paraId="38C8BF3A" w14:textId="77777777" w:rsidR="00394DC5" w:rsidRPr="00060E1E" w:rsidRDefault="00394DC5" w:rsidP="00AB5635">
            <w:r w:rsidRPr="00060E1E">
              <w:t>Polyclonal</w:t>
            </w:r>
          </w:p>
        </w:tc>
        <w:tc>
          <w:tcPr>
            <w:tcW w:w="0" w:type="auto"/>
          </w:tcPr>
          <w:p w14:paraId="085CEC6A" w14:textId="77777777" w:rsidR="00394DC5" w:rsidRPr="00060E1E" w:rsidRDefault="00394DC5" w:rsidP="00AB5635">
            <w:r w:rsidRPr="00060E1E">
              <w:t>Rabbit</w:t>
            </w:r>
          </w:p>
        </w:tc>
        <w:tc>
          <w:tcPr>
            <w:tcW w:w="0" w:type="auto"/>
          </w:tcPr>
          <w:p w14:paraId="6FE657E6" w14:textId="77777777" w:rsidR="00394DC5" w:rsidRPr="00060E1E" w:rsidRDefault="00394DC5" w:rsidP="00AB5635">
            <w:r w:rsidRPr="00060E1E">
              <w:t>IgG</w:t>
            </w:r>
          </w:p>
        </w:tc>
      </w:tr>
      <w:tr w:rsidR="00394DC5" w:rsidRPr="00060E1E" w14:paraId="0B5AD3A4" w14:textId="77777777" w:rsidTr="00E24A8B">
        <w:tc>
          <w:tcPr>
            <w:tcW w:w="0" w:type="auto"/>
            <w:tcBorders>
              <w:bottom w:val="double" w:sz="4" w:space="0" w:color="auto"/>
            </w:tcBorders>
          </w:tcPr>
          <w:p w14:paraId="5AF0A52B" w14:textId="47ABFC40" w:rsidR="00394DC5" w:rsidRPr="00060E1E" w:rsidRDefault="00394DC5" w:rsidP="00AB5635">
            <w:r w:rsidRPr="00060E1E">
              <w:t>Anti-bacterial P</w:t>
            </w:r>
            <w:r w:rsidR="00E24A8B">
              <w:t>eptidoglyca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CFD557C" w14:textId="77777777" w:rsidR="00394DC5" w:rsidRPr="00060E1E" w:rsidRDefault="00394DC5" w:rsidP="00AB5635">
            <w:r>
              <w:t>primary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DC56157" w14:textId="77777777" w:rsidR="00394DC5" w:rsidRPr="00060E1E" w:rsidRDefault="00394DC5" w:rsidP="00AB5635">
            <w:r w:rsidRPr="00060E1E">
              <w:t>EMD Millipor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8344B02" w14:textId="77777777" w:rsidR="00394DC5" w:rsidRPr="00060E1E" w:rsidRDefault="00394DC5" w:rsidP="00AB5635">
            <w:r w:rsidRPr="00060E1E">
              <w:t>MAB-99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92E3DB5" w14:textId="77777777" w:rsidR="00394DC5" w:rsidRPr="00060E1E" w:rsidRDefault="00394DC5" w:rsidP="00AB5635">
            <w:r w:rsidRPr="00060E1E">
              <w:t>Monoclonal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E020226" w14:textId="77777777" w:rsidR="00394DC5" w:rsidRPr="00060E1E" w:rsidRDefault="00394DC5" w:rsidP="00AB5635">
            <w:r w:rsidRPr="00060E1E">
              <w:t>Mous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E194AE3" w14:textId="77777777" w:rsidR="00394DC5" w:rsidRPr="00060E1E" w:rsidRDefault="00394DC5" w:rsidP="00AB5635">
            <w:r w:rsidRPr="00060E1E">
              <w:t>IgG</w:t>
            </w:r>
            <w:r w:rsidRPr="00060E1E">
              <w:rPr>
                <w:vertAlign w:val="subscript"/>
              </w:rPr>
              <w:t>1</w:t>
            </w:r>
          </w:p>
        </w:tc>
      </w:tr>
      <w:tr w:rsidR="00394DC5" w:rsidRPr="00060E1E" w14:paraId="02696D87" w14:textId="77777777" w:rsidTr="00E24A8B"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3675E0A5" w14:textId="1F8F1027" w:rsidR="00394DC5" w:rsidRPr="00060E1E" w:rsidRDefault="00394DC5" w:rsidP="00AB5635">
            <w:r w:rsidRPr="00060E1E">
              <w:t xml:space="preserve">HRP </w:t>
            </w:r>
            <w:r w:rsidR="001E6F00">
              <w:t>a</w:t>
            </w:r>
            <w:r w:rsidRPr="00060E1E">
              <w:t xml:space="preserve">nti-mouse IgG 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6337D7E8" w14:textId="77777777" w:rsidR="00394DC5" w:rsidRPr="00060E1E" w:rsidRDefault="00394DC5" w:rsidP="00AB5635">
            <w:r>
              <w:t>secondary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062C16F" w14:textId="77777777" w:rsidR="00394DC5" w:rsidRPr="00060E1E" w:rsidRDefault="00394DC5" w:rsidP="00AB5635">
            <w:r w:rsidRPr="00060E1E">
              <w:t>Vecto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7A3BD95" w14:textId="77777777" w:rsidR="00394DC5" w:rsidRPr="00060E1E" w:rsidRDefault="00394DC5" w:rsidP="00AB5635">
            <w:r w:rsidRPr="00060E1E">
              <w:t>PI-200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FACB326" w14:textId="77777777" w:rsidR="00394DC5" w:rsidRPr="00060E1E" w:rsidRDefault="00394DC5" w:rsidP="00AB5635">
            <w: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F61B796" w14:textId="77777777" w:rsidR="00394DC5" w:rsidRPr="00060E1E" w:rsidRDefault="00394DC5" w:rsidP="00AB5635">
            <w:r w:rsidRPr="00060E1E">
              <w:t>Hors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2CCB5DC" w14:textId="77777777" w:rsidR="00394DC5" w:rsidRPr="00060E1E" w:rsidRDefault="00394DC5" w:rsidP="00AB5635">
            <w:r>
              <w:t>-</w:t>
            </w:r>
          </w:p>
        </w:tc>
      </w:tr>
      <w:tr w:rsidR="00394DC5" w:rsidRPr="00060E1E" w14:paraId="2DE04230" w14:textId="77777777" w:rsidTr="00E24A8B">
        <w:tc>
          <w:tcPr>
            <w:tcW w:w="0" w:type="auto"/>
            <w:tcBorders>
              <w:top w:val="single" w:sz="4" w:space="0" w:color="auto"/>
            </w:tcBorders>
          </w:tcPr>
          <w:p w14:paraId="219B74CB" w14:textId="0C9B4196" w:rsidR="00394DC5" w:rsidRPr="00060E1E" w:rsidRDefault="00394DC5" w:rsidP="00AB5635">
            <w:r w:rsidRPr="00060E1E">
              <w:t xml:space="preserve">HRP </w:t>
            </w:r>
            <w:r w:rsidR="001E6F00">
              <w:t>a</w:t>
            </w:r>
            <w:r w:rsidRPr="00060E1E">
              <w:t xml:space="preserve">nti-human IgG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C4251" w14:textId="77777777" w:rsidR="00394DC5" w:rsidRPr="00060E1E" w:rsidRDefault="00394DC5" w:rsidP="00AB5635">
            <w:r>
              <w:t>second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906EE" w14:textId="77777777" w:rsidR="00394DC5" w:rsidRPr="00060E1E" w:rsidRDefault="00394DC5" w:rsidP="00AB5635">
            <w:r w:rsidRPr="00060E1E">
              <w:t xml:space="preserve">Jackson </w:t>
            </w:r>
            <w:proofErr w:type="spellStart"/>
            <w:r w:rsidRPr="00060E1E">
              <w:t>Immu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B8258" w14:textId="77777777" w:rsidR="00394DC5" w:rsidRPr="00060E1E" w:rsidRDefault="00394DC5" w:rsidP="00AB5635">
            <w:r w:rsidRPr="00060E1E">
              <w:t>309-035-0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4586A" w14:textId="77777777" w:rsidR="00394DC5" w:rsidRPr="00060E1E" w:rsidRDefault="00394DC5" w:rsidP="00AB5635"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0AA74" w14:textId="77777777" w:rsidR="00394DC5" w:rsidRPr="00060E1E" w:rsidRDefault="00394DC5" w:rsidP="00AB5635">
            <w:r w:rsidRPr="00060E1E">
              <w:t>Rabb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D81D12" w14:textId="77777777" w:rsidR="00394DC5" w:rsidRPr="00060E1E" w:rsidRDefault="00394DC5" w:rsidP="00AB5635">
            <w:r>
              <w:t>-</w:t>
            </w:r>
          </w:p>
        </w:tc>
      </w:tr>
      <w:tr w:rsidR="00394DC5" w:rsidRPr="00060E1E" w14:paraId="3BCB8674" w14:textId="77777777" w:rsidTr="00E24A8B">
        <w:tc>
          <w:tcPr>
            <w:tcW w:w="0" w:type="auto"/>
            <w:tcBorders>
              <w:bottom w:val="single" w:sz="4" w:space="0" w:color="auto"/>
            </w:tcBorders>
          </w:tcPr>
          <w:p w14:paraId="0F57EEA7" w14:textId="3154173E" w:rsidR="00394DC5" w:rsidRPr="00060E1E" w:rsidRDefault="00394DC5" w:rsidP="00AB5635">
            <w:r w:rsidRPr="00060E1E">
              <w:t xml:space="preserve">HRP </w:t>
            </w:r>
            <w:r w:rsidR="001E6F00">
              <w:t>a</w:t>
            </w:r>
            <w:r w:rsidRPr="00060E1E">
              <w:t xml:space="preserve">nti-Rabbit IgG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B2D86" w14:textId="77777777" w:rsidR="00394DC5" w:rsidRPr="00060E1E" w:rsidRDefault="00394DC5" w:rsidP="00AB5635">
            <w:r>
              <w:t>seconda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BE31A4" w14:textId="77777777" w:rsidR="00394DC5" w:rsidRPr="00060E1E" w:rsidRDefault="00394DC5" w:rsidP="00AB5635">
            <w:r w:rsidRPr="00060E1E">
              <w:t xml:space="preserve">Vecto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330C1" w14:textId="77777777" w:rsidR="00394DC5" w:rsidRPr="00060E1E" w:rsidRDefault="00394DC5" w:rsidP="00AB5635">
            <w:r w:rsidRPr="00060E1E">
              <w:t>PI-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21D3A" w14:textId="77777777" w:rsidR="00394DC5" w:rsidRPr="00060E1E" w:rsidRDefault="00394DC5" w:rsidP="00AB5635"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580DFD" w14:textId="77777777" w:rsidR="00394DC5" w:rsidRPr="00060E1E" w:rsidRDefault="00394DC5" w:rsidP="00AB5635">
            <w:r w:rsidRPr="00060E1E">
              <w:t>Go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1D8D88" w14:textId="77777777" w:rsidR="00394DC5" w:rsidRPr="00060E1E" w:rsidRDefault="00394DC5" w:rsidP="00AB5635">
            <w:r>
              <w:t>-</w:t>
            </w:r>
          </w:p>
        </w:tc>
      </w:tr>
    </w:tbl>
    <w:p w14:paraId="3D16BE36" w14:textId="376C04C0" w:rsidR="006B5683" w:rsidRDefault="006B5683"/>
    <w:p w14:paraId="5F2CF60E" w14:textId="77777777" w:rsidR="007463AC" w:rsidRDefault="007463AC" w:rsidP="007463AC">
      <w:pPr>
        <w:rPr>
          <w:b/>
        </w:rPr>
      </w:pPr>
    </w:p>
    <w:p w14:paraId="61D3C53D" w14:textId="7A44673C" w:rsidR="007463AC" w:rsidRPr="007463AC" w:rsidRDefault="007463AC" w:rsidP="007463AC">
      <w:pPr>
        <w:pStyle w:val="ListParagraph"/>
        <w:numPr>
          <w:ilvl w:val="0"/>
          <w:numId w:val="1"/>
        </w:numPr>
        <w:rPr>
          <w:b/>
        </w:rPr>
      </w:pPr>
      <w:r w:rsidRPr="007463AC">
        <w:rPr>
          <w:b/>
        </w:rPr>
        <w:t xml:space="preserve">Dilutions of </w:t>
      </w:r>
      <w:r>
        <w:rPr>
          <w:b/>
        </w:rPr>
        <w:t>p</w:t>
      </w:r>
      <w:r w:rsidRPr="007463AC">
        <w:rPr>
          <w:b/>
        </w:rPr>
        <w:t>rimary and</w:t>
      </w:r>
      <w:r>
        <w:rPr>
          <w:b/>
        </w:rPr>
        <w:t xml:space="preserve"> s</w:t>
      </w:r>
      <w:r w:rsidRPr="007463AC">
        <w:rPr>
          <w:b/>
        </w:rPr>
        <w:t xml:space="preserve">econdary </w:t>
      </w:r>
      <w:r>
        <w:rPr>
          <w:b/>
        </w:rPr>
        <w:t>a</w:t>
      </w:r>
      <w:r w:rsidRPr="007463AC">
        <w:rPr>
          <w:b/>
        </w:rPr>
        <w:t>ntibodies</w:t>
      </w:r>
      <w:r>
        <w:rPr>
          <w:b/>
        </w:rPr>
        <w:t xml:space="preserve"> used for indirect ELISA</w:t>
      </w:r>
      <w:r w:rsidRPr="007463AC">
        <w:rPr>
          <w:b/>
        </w:rPr>
        <w:t xml:space="preserve">. </w:t>
      </w:r>
      <w:r w:rsidRPr="007463AC">
        <w:t>The strong positive</w:t>
      </w:r>
      <w:r>
        <w:t xml:space="preserve"> (++)</w:t>
      </w:r>
      <w:r w:rsidRPr="007463AC">
        <w:t xml:space="preserve"> </w:t>
      </w:r>
      <w:r>
        <w:t xml:space="preserve">was titrated to </w:t>
      </w:r>
      <w:r w:rsidRPr="007463AC">
        <w:t>an OD of ~1.0 and the weak positive</w:t>
      </w:r>
      <w:r>
        <w:t xml:space="preserve"> (+)</w:t>
      </w:r>
      <w:r w:rsidRPr="007463AC">
        <w:t xml:space="preserve"> </w:t>
      </w:r>
      <w:r>
        <w:t xml:space="preserve">to </w:t>
      </w:r>
      <w:r w:rsidRPr="007463AC">
        <w:t>just above background</w:t>
      </w:r>
      <w:r>
        <w:t xml:space="preserve">. Background was determined </w:t>
      </w:r>
      <w:r w:rsidR="001E6F00">
        <w:t>in well</w:t>
      </w:r>
      <w:r w:rsidR="00530FB3">
        <w:t>s</w:t>
      </w:r>
      <w:bookmarkStart w:id="0" w:name="_GoBack"/>
      <w:bookmarkEnd w:id="0"/>
      <w:r w:rsidR="001E6F00">
        <w:t xml:space="preserve"> containing </w:t>
      </w:r>
      <w:r w:rsidRPr="007463AC">
        <w:t>no primary antibody, secondary</w:t>
      </w:r>
      <w:r w:rsidR="00E24A8B">
        <w:t xml:space="preserve"> </w:t>
      </w:r>
      <w:r w:rsidR="001E6F00">
        <w:t>antibody</w:t>
      </w:r>
      <w:r w:rsidRPr="007463AC">
        <w:t xml:space="preserve"> only.</w:t>
      </w:r>
    </w:p>
    <w:p w14:paraId="14429A64" w14:textId="77777777" w:rsidR="007463AC" w:rsidRPr="00060E1E" w:rsidRDefault="007463AC" w:rsidP="007463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493"/>
        <w:gridCol w:w="1362"/>
        <w:gridCol w:w="1652"/>
        <w:gridCol w:w="2156"/>
        <w:gridCol w:w="2373"/>
        <w:gridCol w:w="2178"/>
      </w:tblGrid>
      <w:tr w:rsidR="001E6F00" w:rsidRPr="00060E1E" w14:paraId="1ED594B8" w14:textId="33E69DE5" w:rsidTr="00562BF4">
        <w:tc>
          <w:tcPr>
            <w:tcW w:w="0" w:type="auto"/>
            <w:shd w:val="pct25" w:color="auto" w:fill="auto"/>
            <w:vAlign w:val="bottom"/>
          </w:tcPr>
          <w:p w14:paraId="5A29B103" w14:textId="77777777" w:rsidR="00562BF4" w:rsidRPr="00060E1E" w:rsidRDefault="00562BF4" w:rsidP="00562BF4">
            <w:pPr>
              <w:rPr>
                <w:b/>
              </w:rPr>
            </w:pPr>
            <w:r w:rsidRPr="00060E1E">
              <w:rPr>
                <w:b/>
              </w:rPr>
              <w:t>Organism</w:t>
            </w:r>
          </w:p>
        </w:tc>
        <w:tc>
          <w:tcPr>
            <w:tcW w:w="0" w:type="auto"/>
            <w:shd w:val="pct25" w:color="auto" w:fill="auto"/>
            <w:vAlign w:val="bottom"/>
          </w:tcPr>
          <w:p w14:paraId="0C78B342" w14:textId="6F6480BB" w:rsidR="00562BF4" w:rsidRPr="00060E1E" w:rsidRDefault="00562BF4" w:rsidP="00562BF4">
            <w:pPr>
              <w:jc w:val="center"/>
              <w:rPr>
                <w:b/>
              </w:rPr>
            </w:pPr>
            <w:r>
              <w:rPr>
                <w:b/>
              </w:rPr>
              <w:t>Control P</w:t>
            </w:r>
            <w:r w:rsidRPr="00060E1E">
              <w:rPr>
                <w:b/>
              </w:rPr>
              <w:t xml:space="preserve">rimary </w:t>
            </w:r>
            <w:r>
              <w:rPr>
                <w:b/>
              </w:rPr>
              <w:t>Ab</w:t>
            </w:r>
          </w:p>
        </w:tc>
        <w:tc>
          <w:tcPr>
            <w:tcW w:w="0" w:type="auto"/>
            <w:shd w:val="pct25" w:color="auto" w:fill="auto"/>
            <w:vAlign w:val="bottom"/>
          </w:tcPr>
          <w:p w14:paraId="16B88207" w14:textId="575F808E" w:rsidR="00562BF4" w:rsidRDefault="001E6F00" w:rsidP="00562BF4">
            <w:pPr>
              <w:jc w:val="center"/>
              <w:rPr>
                <w:b/>
              </w:rPr>
            </w:pPr>
            <w:r>
              <w:rPr>
                <w:b/>
              </w:rPr>
              <w:t>Strong +</w:t>
            </w:r>
            <w:r w:rsidR="00562BF4">
              <w:rPr>
                <w:b/>
              </w:rPr>
              <w:t xml:space="preserve"> Control</w:t>
            </w:r>
          </w:p>
          <w:p w14:paraId="2EB611C9" w14:textId="1418EA61" w:rsidR="00562BF4" w:rsidRPr="00060E1E" w:rsidRDefault="00562BF4" w:rsidP="00562BF4">
            <w:pPr>
              <w:jc w:val="center"/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pct25" w:color="auto" w:fill="auto"/>
            <w:vAlign w:val="bottom"/>
          </w:tcPr>
          <w:p w14:paraId="19D516BA" w14:textId="7FBA61CA" w:rsidR="00562BF4" w:rsidRPr="00060E1E" w:rsidRDefault="001E6F00" w:rsidP="00562BF4">
            <w:pPr>
              <w:jc w:val="center"/>
              <w:rPr>
                <w:b/>
              </w:rPr>
            </w:pPr>
            <w:r>
              <w:rPr>
                <w:b/>
              </w:rPr>
              <w:t xml:space="preserve">Weak </w:t>
            </w:r>
            <w:r w:rsidR="00562BF4">
              <w:rPr>
                <w:b/>
              </w:rPr>
              <w:t>+  Control Dilution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pct25" w:color="auto" w:fill="auto"/>
            <w:vAlign w:val="bottom"/>
          </w:tcPr>
          <w:p w14:paraId="758B2EB8" w14:textId="0CE87E2A" w:rsidR="00562BF4" w:rsidRPr="00060E1E" w:rsidRDefault="00562BF4" w:rsidP="00562BF4">
            <w:pPr>
              <w:jc w:val="center"/>
              <w:rPr>
                <w:b/>
              </w:rPr>
            </w:pPr>
            <w:r>
              <w:rPr>
                <w:b/>
              </w:rPr>
              <w:t xml:space="preserve">Anti-Rabbit </w:t>
            </w:r>
            <w:r w:rsidRPr="00060E1E">
              <w:rPr>
                <w:b/>
              </w:rPr>
              <w:t xml:space="preserve">Secondary </w:t>
            </w:r>
            <w:r>
              <w:rPr>
                <w:b/>
              </w:rPr>
              <w:t>Ab Dilutio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pct25" w:color="auto" w:fill="auto"/>
            <w:vAlign w:val="bottom"/>
          </w:tcPr>
          <w:p w14:paraId="2117B6CA" w14:textId="69D8AD1B" w:rsidR="00562BF4" w:rsidRPr="00060E1E" w:rsidRDefault="00562BF4" w:rsidP="00562BF4">
            <w:pPr>
              <w:jc w:val="center"/>
              <w:rPr>
                <w:b/>
              </w:rPr>
            </w:pPr>
            <w:r>
              <w:rPr>
                <w:b/>
              </w:rPr>
              <w:t>Experimental Human CSF Samples</w:t>
            </w:r>
          </w:p>
        </w:tc>
        <w:tc>
          <w:tcPr>
            <w:tcW w:w="0" w:type="auto"/>
            <w:shd w:val="pct25" w:color="auto" w:fill="auto"/>
            <w:vAlign w:val="bottom"/>
          </w:tcPr>
          <w:p w14:paraId="7584BCD5" w14:textId="08C523CC" w:rsidR="00562BF4" w:rsidRDefault="00562BF4" w:rsidP="00562BF4">
            <w:pPr>
              <w:jc w:val="center"/>
              <w:rPr>
                <w:b/>
              </w:rPr>
            </w:pPr>
            <w:r w:rsidRPr="00060E1E">
              <w:rPr>
                <w:b/>
              </w:rPr>
              <w:t>Seco</w:t>
            </w:r>
            <w:r>
              <w:rPr>
                <w:b/>
              </w:rPr>
              <w:t>n</w:t>
            </w:r>
            <w:r w:rsidRPr="00060E1E">
              <w:rPr>
                <w:b/>
              </w:rPr>
              <w:t xml:space="preserve">dary </w:t>
            </w:r>
            <w:r>
              <w:rPr>
                <w:b/>
              </w:rPr>
              <w:t>Anti-Hu</w:t>
            </w:r>
            <w:r w:rsidR="006D058E">
              <w:rPr>
                <w:b/>
              </w:rPr>
              <w:t>man</w:t>
            </w:r>
            <w:r>
              <w:rPr>
                <w:b/>
              </w:rPr>
              <w:t xml:space="preserve"> Ab Dilution</w:t>
            </w:r>
          </w:p>
        </w:tc>
      </w:tr>
      <w:tr w:rsidR="001E6F00" w:rsidRPr="00060E1E" w14:paraId="0DBC0EE0" w14:textId="20508B4C" w:rsidTr="00562BF4">
        <w:tc>
          <w:tcPr>
            <w:tcW w:w="0" w:type="auto"/>
          </w:tcPr>
          <w:p w14:paraId="02B724B3" w14:textId="77777777" w:rsidR="00562BF4" w:rsidRPr="00060E1E" w:rsidRDefault="00562BF4" w:rsidP="00562BF4">
            <w:r>
              <w:t>Akkermansia</w:t>
            </w:r>
          </w:p>
        </w:tc>
        <w:tc>
          <w:tcPr>
            <w:tcW w:w="0" w:type="auto"/>
            <w:vAlign w:val="center"/>
          </w:tcPr>
          <w:p w14:paraId="47078FF0" w14:textId="4E3CD9DD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40C553D4" w14:textId="77777777" w:rsidR="00562BF4" w:rsidRPr="00060E1E" w:rsidRDefault="00562BF4" w:rsidP="00562BF4">
            <w:pPr>
              <w:jc w:val="center"/>
            </w:pPr>
            <w:r w:rsidRPr="00060E1E"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2DB66B" w14:textId="30DBDA6D" w:rsidR="00562BF4" w:rsidRPr="00060E1E" w:rsidRDefault="00562BF4" w:rsidP="00562BF4">
            <w:pPr>
              <w:jc w:val="center"/>
            </w:pPr>
            <w:r w:rsidRPr="00060E1E">
              <w:t>6</w:t>
            </w:r>
            <w:r w:rsidR="00530FB3">
              <w:t>,</w:t>
            </w:r>
            <w:r w:rsidRPr="00060E1E">
              <w:t>4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A2ED673" w14:textId="355278EC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15C4A2F" w14:textId="396E490C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2C2F2E54" w14:textId="25CC155D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5EAB3F0D" w14:textId="127DEB80" w:rsidTr="00562BF4">
        <w:tc>
          <w:tcPr>
            <w:tcW w:w="0" w:type="auto"/>
          </w:tcPr>
          <w:p w14:paraId="02935F5A" w14:textId="77777777" w:rsidR="00562BF4" w:rsidRPr="00060E1E" w:rsidRDefault="00562BF4" w:rsidP="00562BF4">
            <w:r>
              <w:t>Lactobacillus</w:t>
            </w:r>
          </w:p>
        </w:tc>
        <w:tc>
          <w:tcPr>
            <w:tcW w:w="0" w:type="auto"/>
            <w:vAlign w:val="center"/>
          </w:tcPr>
          <w:p w14:paraId="6ABDA71B" w14:textId="0F7ECD81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4D94231C" w14:textId="77777777" w:rsidR="00562BF4" w:rsidRPr="00060E1E" w:rsidRDefault="00562BF4" w:rsidP="00562BF4">
            <w:pPr>
              <w:jc w:val="center"/>
            </w:pPr>
            <w:r w:rsidRPr="00060E1E">
              <w:t>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13D3A5" w14:textId="77777777" w:rsidR="00562BF4" w:rsidRPr="00060E1E" w:rsidRDefault="00562BF4" w:rsidP="00562BF4">
            <w:pPr>
              <w:jc w:val="center"/>
            </w:pPr>
            <w:r w:rsidRPr="00060E1E">
              <w:t>16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B050E45" w14:textId="37F5C216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A6349D7" w14:textId="6754480C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0E309CB4" w14:textId="6C96A5CB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179D386F" w14:textId="04C28361" w:rsidTr="00562BF4">
        <w:tc>
          <w:tcPr>
            <w:tcW w:w="0" w:type="auto"/>
          </w:tcPr>
          <w:p w14:paraId="6A9EB4F4" w14:textId="77777777" w:rsidR="00562BF4" w:rsidRPr="00060E1E" w:rsidRDefault="00562BF4" w:rsidP="00562BF4">
            <w:r>
              <w:t>Pseudomonas</w:t>
            </w:r>
          </w:p>
        </w:tc>
        <w:tc>
          <w:tcPr>
            <w:tcW w:w="0" w:type="auto"/>
            <w:vAlign w:val="center"/>
          </w:tcPr>
          <w:p w14:paraId="6590EFAC" w14:textId="0E9E75A7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1BC125D5" w14:textId="343358A1" w:rsidR="00562BF4" w:rsidRPr="00060E1E" w:rsidRDefault="00562BF4" w:rsidP="00562BF4">
            <w:pPr>
              <w:jc w:val="center"/>
            </w:pPr>
            <w:r w:rsidRPr="00060E1E">
              <w:t>6</w:t>
            </w:r>
            <w:r w:rsidR="00530FB3">
              <w:t>,</w:t>
            </w:r>
            <w:r w:rsidRPr="00060E1E"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D50E94" w14:textId="626E1548" w:rsidR="00562BF4" w:rsidRPr="00060E1E" w:rsidRDefault="00562BF4" w:rsidP="00562BF4">
            <w:pPr>
              <w:jc w:val="center"/>
            </w:pPr>
            <w:r w:rsidRPr="00060E1E">
              <w:t>102</w:t>
            </w:r>
            <w:r w:rsidR="00530FB3">
              <w:t>,</w:t>
            </w:r>
            <w:r w:rsidRPr="00060E1E">
              <w:t>4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117312" w14:textId="6A23A35A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9A1748B" w14:textId="67C828BA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47D4EA0D" w14:textId="7E14A8EC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5E624297" w14:textId="144DBAAE" w:rsidTr="00562BF4">
        <w:tc>
          <w:tcPr>
            <w:tcW w:w="0" w:type="auto"/>
          </w:tcPr>
          <w:p w14:paraId="058AA6B0" w14:textId="77777777" w:rsidR="00562BF4" w:rsidRPr="00060E1E" w:rsidRDefault="00562BF4" w:rsidP="00562BF4">
            <w:r>
              <w:t>Atopobium</w:t>
            </w:r>
          </w:p>
        </w:tc>
        <w:tc>
          <w:tcPr>
            <w:tcW w:w="0" w:type="auto"/>
            <w:vAlign w:val="center"/>
          </w:tcPr>
          <w:p w14:paraId="33294F6E" w14:textId="70144C73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54E9C201" w14:textId="77777777" w:rsidR="00562BF4" w:rsidRPr="00060E1E" w:rsidRDefault="00562BF4" w:rsidP="00562BF4">
            <w:pPr>
              <w:jc w:val="center"/>
            </w:pPr>
            <w:r w:rsidRPr="00060E1E"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C493AE" w14:textId="7D575B70" w:rsidR="00562BF4" w:rsidRPr="00060E1E" w:rsidRDefault="00562BF4" w:rsidP="00562BF4">
            <w:pPr>
              <w:jc w:val="center"/>
            </w:pPr>
            <w:r w:rsidRPr="00060E1E">
              <w:t>6</w:t>
            </w:r>
            <w:r w:rsidR="00530FB3">
              <w:t>,</w:t>
            </w:r>
            <w:r w:rsidRPr="00060E1E">
              <w:t>4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1B366F4" w14:textId="743E99F8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B882ECF" w14:textId="37DF9841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51479E7F" w14:textId="420100CA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3A2F9256" w14:textId="54A0B699" w:rsidTr="00562BF4">
        <w:tc>
          <w:tcPr>
            <w:tcW w:w="0" w:type="auto"/>
          </w:tcPr>
          <w:p w14:paraId="7AA18686" w14:textId="77777777" w:rsidR="00562BF4" w:rsidRPr="00060E1E" w:rsidRDefault="00562BF4" w:rsidP="00562BF4">
            <w:r>
              <w:t>Bacteroides</w:t>
            </w:r>
          </w:p>
        </w:tc>
        <w:tc>
          <w:tcPr>
            <w:tcW w:w="0" w:type="auto"/>
            <w:vAlign w:val="center"/>
          </w:tcPr>
          <w:p w14:paraId="21B2C38F" w14:textId="55C5CE3D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7CE06BD6" w14:textId="77777777" w:rsidR="00562BF4" w:rsidRPr="00060E1E" w:rsidRDefault="00562BF4" w:rsidP="00562BF4">
            <w:pPr>
              <w:jc w:val="center"/>
            </w:pPr>
            <w:r w:rsidRPr="00060E1E">
              <w:t>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95E99A" w14:textId="77777777" w:rsidR="00562BF4" w:rsidRPr="00060E1E" w:rsidRDefault="00562BF4" w:rsidP="00562BF4">
            <w:pPr>
              <w:jc w:val="center"/>
            </w:pPr>
            <w:r w:rsidRPr="00060E1E">
              <w:t>8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4FD6C97" w14:textId="20A5BCFA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47F2EE3" w14:textId="52749B94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46E832A5" w14:textId="7278847A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16243BA8" w14:textId="2A5584D9" w:rsidTr="00562BF4">
        <w:tc>
          <w:tcPr>
            <w:tcW w:w="0" w:type="auto"/>
          </w:tcPr>
          <w:p w14:paraId="4E0DBB77" w14:textId="77777777" w:rsidR="00562BF4" w:rsidRPr="00060E1E" w:rsidRDefault="00562BF4" w:rsidP="00562BF4">
            <w:r>
              <w:t>Odoribacter</w:t>
            </w:r>
          </w:p>
        </w:tc>
        <w:tc>
          <w:tcPr>
            <w:tcW w:w="0" w:type="auto"/>
            <w:vAlign w:val="center"/>
          </w:tcPr>
          <w:p w14:paraId="7FDDB658" w14:textId="2085DABF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4670A377" w14:textId="77777777" w:rsidR="00562BF4" w:rsidRPr="00060E1E" w:rsidRDefault="00562BF4" w:rsidP="00562BF4">
            <w:pPr>
              <w:jc w:val="center"/>
            </w:pPr>
            <w:r w:rsidRPr="00060E1E"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3BE099" w14:textId="1B5BE1B5" w:rsidR="00562BF4" w:rsidRPr="00060E1E" w:rsidRDefault="00562BF4" w:rsidP="00562BF4">
            <w:pPr>
              <w:jc w:val="center"/>
            </w:pPr>
            <w:r w:rsidRPr="00060E1E">
              <w:t>3</w:t>
            </w:r>
            <w:r w:rsidR="00530FB3">
              <w:t>,</w:t>
            </w:r>
            <w:r w:rsidRPr="00060E1E">
              <w:t>2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E563074" w14:textId="114F7C4B" w:rsidR="00562BF4" w:rsidRPr="00060E1E" w:rsidRDefault="00562BF4" w:rsidP="00562BF4">
            <w:pPr>
              <w:jc w:val="center"/>
            </w:pPr>
            <w:r w:rsidRPr="00060E1E">
              <w:t>3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D5797DB" w14:textId="5E814B84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712786FC" w14:textId="6E3689F6" w:rsidR="00562BF4" w:rsidRPr="00060E1E" w:rsidRDefault="00562BF4" w:rsidP="00562BF4">
            <w:pPr>
              <w:jc w:val="center"/>
            </w:pPr>
            <w:r w:rsidRPr="00060E1E">
              <w:t>10,000</w:t>
            </w:r>
          </w:p>
        </w:tc>
      </w:tr>
      <w:tr w:rsidR="001E6F00" w:rsidRPr="00060E1E" w14:paraId="7F9A2A1D" w14:textId="0D3ABB31" w:rsidTr="00562BF4">
        <w:tc>
          <w:tcPr>
            <w:tcW w:w="0" w:type="auto"/>
          </w:tcPr>
          <w:p w14:paraId="071148FE" w14:textId="77777777" w:rsidR="00562BF4" w:rsidRPr="00060E1E" w:rsidRDefault="00562BF4" w:rsidP="00562BF4">
            <w:r>
              <w:t>Cutibacterium</w:t>
            </w:r>
          </w:p>
        </w:tc>
        <w:tc>
          <w:tcPr>
            <w:tcW w:w="0" w:type="auto"/>
            <w:vAlign w:val="center"/>
          </w:tcPr>
          <w:p w14:paraId="3D29EB26" w14:textId="4A258A08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7D0A54B9" w14:textId="77777777" w:rsidR="00562BF4" w:rsidRPr="00060E1E" w:rsidRDefault="00562BF4" w:rsidP="00562BF4">
            <w:pPr>
              <w:jc w:val="center"/>
            </w:pPr>
            <w:r w:rsidRPr="00060E1E"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614B80" w14:textId="2EEEA6B6" w:rsidR="00562BF4" w:rsidRPr="00060E1E" w:rsidRDefault="00562BF4" w:rsidP="00562BF4">
            <w:pPr>
              <w:jc w:val="center"/>
            </w:pPr>
            <w:r w:rsidRPr="00060E1E">
              <w:t>3</w:t>
            </w:r>
            <w:r w:rsidR="00530FB3">
              <w:t>,</w:t>
            </w:r>
            <w:r w:rsidRPr="00060E1E">
              <w:t>2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6A69B5C" w14:textId="316008F0" w:rsidR="00562BF4" w:rsidRPr="00060E1E" w:rsidRDefault="00562BF4" w:rsidP="00562BF4">
            <w:pPr>
              <w:jc w:val="center"/>
            </w:pPr>
            <w:r w:rsidRPr="00060E1E">
              <w:t>6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E41D524" w14:textId="213ADD1F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019491C4" w14:textId="64697F34" w:rsidR="00562BF4" w:rsidRPr="00060E1E" w:rsidRDefault="00562BF4" w:rsidP="00562BF4">
            <w:pPr>
              <w:jc w:val="center"/>
            </w:pPr>
            <w:r w:rsidRPr="00060E1E">
              <w:t>20,000</w:t>
            </w:r>
          </w:p>
        </w:tc>
      </w:tr>
      <w:tr w:rsidR="001E6F00" w:rsidRPr="00060E1E" w14:paraId="2E3A7089" w14:textId="31410F8A" w:rsidTr="00562BF4">
        <w:tc>
          <w:tcPr>
            <w:tcW w:w="0" w:type="auto"/>
          </w:tcPr>
          <w:p w14:paraId="584E98B7" w14:textId="77777777" w:rsidR="00562BF4" w:rsidRPr="00060E1E" w:rsidRDefault="00562BF4" w:rsidP="00562BF4">
            <w:r>
              <w:t>Streptococcus</w:t>
            </w:r>
          </w:p>
        </w:tc>
        <w:tc>
          <w:tcPr>
            <w:tcW w:w="0" w:type="auto"/>
            <w:vAlign w:val="center"/>
          </w:tcPr>
          <w:p w14:paraId="5A4579D3" w14:textId="1D2D3B09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13EBF70A" w14:textId="77777777" w:rsidR="00562BF4" w:rsidRPr="00060E1E" w:rsidRDefault="00562BF4" w:rsidP="00562BF4">
            <w:pPr>
              <w:jc w:val="center"/>
            </w:pPr>
            <w:r w:rsidRPr="00060E1E">
              <w:t>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70F380" w14:textId="77777777" w:rsidR="00562BF4" w:rsidRPr="00060E1E" w:rsidRDefault="00562BF4" w:rsidP="00562BF4">
            <w:pPr>
              <w:jc w:val="center"/>
            </w:pPr>
            <w:r w:rsidRPr="00060E1E">
              <w:t>4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9CF7C80" w14:textId="4C43A1CC" w:rsidR="00562BF4" w:rsidRPr="00060E1E" w:rsidRDefault="00562BF4" w:rsidP="00562BF4">
            <w:pPr>
              <w:jc w:val="center"/>
            </w:pPr>
            <w:r w:rsidRPr="00060E1E">
              <w:t>6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EB07821" w14:textId="6A41C3C1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52783746" w14:textId="7E9AAB74" w:rsidR="00562BF4" w:rsidRPr="00060E1E" w:rsidRDefault="00562BF4" w:rsidP="00562BF4">
            <w:pPr>
              <w:jc w:val="center"/>
            </w:pPr>
            <w:r w:rsidRPr="00060E1E">
              <w:t>20,000</w:t>
            </w:r>
          </w:p>
        </w:tc>
      </w:tr>
      <w:tr w:rsidR="001E6F00" w:rsidRPr="00060E1E" w14:paraId="7E619941" w14:textId="563B8C7F" w:rsidTr="00562BF4">
        <w:tc>
          <w:tcPr>
            <w:tcW w:w="0" w:type="auto"/>
          </w:tcPr>
          <w:p w14:paraId="12FBF4FD" w14:textId="77777777" w:rsidR="00562BF4" w:rsidRPr="00060E1E" w:rsidRDefault="00562BF4" w:rsidP="00562BF4">
            <w:r>
              <w:t xml:space="preserve">Porphyromonas </w:t>
            </w:r>
          </w:p>
        </w:tc>
        <w:tc>
          <w:tcPr>
            <w:tcW w:w="0" w:type="auto"/>
            <w:vAlign w:val="center"/>
          </w:tcPr>
          <w:p w14:paraId="66F250BF" w14:textId="6B3E91D9" w:rsidR="00562BF4" w:rsidRPr="00060E1E" w:rsidRDefault="00562BF4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48B31440" w14:textId="147E5250" w:rsidR="00562BF4" w:rsidRPr="00060E1E" w:rsidRDefault="006D058E" w:rsidP="00562BF4">
            <w:pPr>
              <w:jc w:val="center"/>
            </w:pPr>
            <w:r>
              <w:t>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1CBBE9" w14:textId="4D287166" w:rsidR="00562BF4" w:rsidRPr="00060E1E" w:rsidRDefault="006D058E" w:rsidP="00562BF4">
            <w:pPr>
              <w:jc w:val="center"/>
            </w:pPr>
            <w:r>
              <w:t>102,4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A8CBFDE" w14:textId="59A2FB4E" w:rsidR="00562BF4" w:rsidRPr="00060E1E" w:rsidRDefault="00562BF4" w:rsidP="00562BF4">
            <w:pPr>
              <w:jc w:val="center"/>
            </w:pPr>
            <w:r w:rsidRPr="00060E1E">
              <w:t>6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ABB326A" w14:textId="2DFC8E65" w:rsidR="00562BF4" w:rsidRPr="00060E1E" w:rsidRDefault="00562BF4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73E16E14" w14:textId="22FD4E8D" w:rsidR="00562BF4" w:rsidRPr="00060E1E" w:rsidRDefault="00562BF4" w:rsidP="00562BF4">
            <w:pPr>
              <w:jc w:val="center"/>
            </w:pPr>
            <w:r w:rsidRPr="00060E1E">
              <w:t>20,000</w:t>
            </w:r>
          </w:p>
        </w:tc>
      </w:tr>
      <w:tr w:rsidR="001E6F00" w:rsidRPr="00060E1E" w14:paraId="04F6E41A" w14:textId="77777777" w:rsidTr="00562BF4">
        <w:tc>
          <w:tcPr>
            <w:tcW w:w="0" w:type="auto"/>
          </w:tcPr>
          <w:p w14:paraId="5FD82729" w14:textId="2F031454" w:rsidR="0072231F" w:rsidRDefault="0072231F" w:rsidP="00562BF4">
            <w:r>
              <w:t>Fusobacterium</w:t>
            </w:r>
          </w:p>
        </w:tc>
        <w:tc>
          <w:tcPr>
            <w:tcW w:w="0" w:type="auto"/>
            <w:vAlign w:val="center"/>
          </w:tcPr>
          <w:p w14:paraId="02633847" w14:textId="633FE743" w:rsidR="0072231F" w:rsidRPr="00060E1E" w:rsidRDefault="0072231F" w:rsidP="00562BF4">
            <w:pPr>
              <w:jc w:val="center"/>
            </w:pPr>
            <w:r w:rsidRPr="00060E1E">
              <w:t>PA1-73116</w:t>
            </w:r>
          </w:p>
        </w:tc>
        <w:tc>
          <w:tcPr>
            <w:tcW w:w="0" w:type="auto"/>
            <w:vAlign w:val="center"/>
          </w:tcPr>
          <w:p w14:paraId="3372A0E2" w14:textId="12258CE2" w:rsidR="0072231F" w:rsidRPr="00060E1E" w:rsidRDefault="00530FB3" w:rsidP="00562BF4">
            <w:pPr>
              <w:jc w:val="center"/>
            </w:pPr>
            <w:r>
              <w:t>1,6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92D492" w14:textId="4DF38729" w:rsidR="0072231F" w:rsidRPr="00060E1E" w:rsidRDefault="00530FB3" w:rsidP="00562BF4">
            <w:pPr>
              <w:jc w:val="center"/>
            </w:pPr>
            <w:r>
              <w:t>64,000</w:t>
            </w:r>
          </w:p>
        </w:tc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EF1C70B" w14:textId="12950744" w:rsidR="0072231F" w:rsidRPr="00060E1E" w:rsidRDefault="006D058E" w:rsidP="00562BF4">
            <w:pPr>
              <w:jc w:val="center"/>
            </w:pPr>
            <w:r>
              <w:t>6,0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C6DE151" w14:textId="71689FB1" w:rsidR="0072231F" w:rsidRDefault="006D058E" w:rsidP="00562BF4">
            <w:pPr>
              <w:jc w:val="center"/>
            </w:pPr>
            <w:r>
              <w:t>neat</w:t>
            </w:r>
          </w:p>
        </w:tc>
        <w:tc>
          <w:tcPr>
            <w:tcW w:w="0" w:type="auto"/>
            <w:vAlign w:val="center"/>
          </w:tcPr>
          <w:p w14:paraId="0E699E9F" w14:textId="671F0980" w:rsidR="0072231F" w:rsidRPr="00060E1E" w:rsidRDefault="001E6F00" w:rsidP="00562BF4">
            <w:pPr>
              <w:jc w:val="center"/>
            </w:pPr>
            <w:r>
              <w:t>2</w:t>
            </w:r>
            <w:r w:rsidR="006D058E">
              <w:t>0,000</w:t>
            </w:r>
          </w:p>
        </w:tc>
      </w:tr>
    </w:tbl>
    <w:p w14:paraId="45FEFA43" w14:textId="77777777" w:rsidR="007463AC" w:rsidRDefault="007463AC"/>
    <w:sectPr w:rsidR="007463AC" w:rsidSect="006D05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7025D"/>
    <w:multiLevelType w:val="hybridMultilevel"/>
    <w:tmpl w:val="C358A2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C5"/>
    <w:rsid w:val="00017BE0"/>
    <w:rsid w:val="00021B2D"/>
    <w:rsid w:val="00022E43"/>
    <w:rsid w:val="00065FEB"/>
    <w:rsid w:val="00074B67"/>
    <w:rsid w:val="0008629D"/>
    <w:rsid w:val="000A124C"/>
    <w:rsid w:val="000A2403"/>
    <w:rsid w:val="000B1EF4"/>
    <w:rsid w:val="000B2AE9"/>
    <w:rsid w:val="000C0F69"/>
    <w:rsid w:val="000E0E02"/>
    <w:rsid w:val="000E32BC"/>
    <w:rsid w:val="000F7335"/>
    <w:rsid w:val="00100B17"/>
    <w:rsid w:val="00104C4E"/>
    <w:rsid w:val="00120226"/>
    <w:rsid w:val="0013197C"/>
    <w:rsid w:val="00154D53"/>
    <w:rsid w:val="0016084D"/>
    <w:rsid w:val="00170DA3"/>
    <w:rsid w:val="00175D80"/>
    <w:rsid w:val="00194576"/>
    <w:rsid w:val="00196A0D"/>
    <w:rsid w:val="001A6B00"/>
    <w:rsid w:val="001A6CC1"/>
    <w:rsid w:val="001C15DC"/>
    <w:rsid w:val="001E6F00"/>
    <w:rsid w:val="001F48FE"/>
    <w:rsid w:val="001F56D2"/>
    <w:rsid w:val="001F577D"/>
    <w:rsid w:val="00223858"/>
    <w:rsid w:val="00244AA3"/>
    <w:rsid w:val="002634D4"/>
    <w:rsid w:val="0027777D"/>
    <w:rsid w:val="00281A9A"/>
    <w:rsid w:val="002A0FBF"/>
    <w:rsid w:val="002C23EE"/>
    <w:rsid w:val="002D55BD"/>
    <w:rsid w:val="00307B26"/>
    <w:rsid w:val="003100EB"/>
    <w:rsid w:val="00323B71"/>
    <w:rsid w:val="003254AA"/>
    <w:rsid w:val="003263AB"/>
    <w:rsid w:val="00333A88"/>
    <w:rsid w:val="00346F0A"/>
    <w:rsid w:val="00352EB5"/>
    <w:rsid w:val="00362B7E"/>
    <w:rsid w:val="00394DC5"/>
    <w:rsid w:val="003A2FB4"/>
    <w:rsid w:val="003A36A8"/>
    <w:rsid w:val="003E2013"/>
    <w:rsid w:val="00424A6D"/>
    <w:rsid w:val="0042775B"/>
    <w:rsid w:val="00441308"/>
    <w:rsid w:val="00447150"/>
    <w:rsid w:val="004744B2"/>
    <w:rsid w:val="00476FD9"/>
    <w:rsid w:val="00492CED"/>
    <w:rsid w:val="004A1D56"/>
    <w:rsid w:val="004B64A7"/>
    <w:rsid w:val="00503EDB"/>
    <w:rsid w:val="00516A57"/>
    <w:rsid w:val="005175C1"/>
    <w:rsid w:val="005244FF"/>
    <w:rsid w:val="00530FB3"/>
    <w:rsid w:val="005311E1"/>
    <w:rsid w:val="00546F03"/>
    <w:rsid w:val="00562BF4"/>
    <w:rsid w:val="00575C9B"/>
    <w:rsid w:val="00582A4B"/>
    <w:rsid w:val="006423CB"/>
    <w:rsid w:val="00650E71"/>
    <w:rsid w:val="00686C6F"/>
    <w:rsid w:val="00696261"/>
    <w:rsid w:val="00696AE1"/>
    <w:rsid w:val="006B5683"/>
    <w:rsid w:val="006B5737"/>
    <w:rsid w:val="006B6AEE"/>
    <w:rsid w:val="006C3A9F"/>
    <w:rsid w:val="006D058E"/>
    <w:rsid w:val="006E1C8F"/>
    <w:rsid w:val="0072231F"/>
    <w:rsid w:val="007463AC"/>
    <w:rsid w:val="007512BF"/>
    <w:rsid w:val="007613A8"/>
    <w:rsid w:val="00767F5B"/>
    <w:rsid w:val="00771285"/>
    <w:rsid w:val="007A5DCF"/>
    <w:rsid w:val="007B4E11"/>
    <w:rsid w:val="007D5051"/>
    <w:rsid w:val="007D677A"/>
    <w:rsid w:val="007E2AF0"/>
    <w:rsid w:val="008260CB"/>
    <w:rsid w:val="00827050"/>
    <w:rsid w:val="0085099F"/>
    <w:rsid w:val="00853EE2"/>
    <w:rsid w:val="00871052"/>
    <w:rsid w:val="00871C97"/>
    <w:rsid w:val="00883CAF"/>
    <w:rsid w:val="00896076"/>
    <w:rsid w:val="008A5DA2"/>
    <w:rsid w:val="008A6534"/>
    <w:rsid w:val="008F43E5"/>
    <w:rsid w:val="00902111"/>
    <w:rsid w:val="009A0D36"/>
    <w:rsid w:val="009B50AE"/>
    <w:rsid w:val="00A025F0"/>
    <w:rsid w:val="00A36A51"/>
    <w:rsid w:val="00A54A70"/>
    <w:rsid w:val="00A716BB"/>
    <w:rsid w:val="00AA34E6"/>
    <w:rsid w:val="00AA748C"/>
    <w:rsid w:val="00AB0234"/>
    <w:rsid w:val="00AB5D04"/>
    <w:rsid w:val="00AB678D"/>
    <w:rsid w:val="00AC0D18"/>
    <w:rsid w:val="00AD374B"/>
    <w:rsid w:val="00AE6E34"/>
    <w:rsid w:val="00B05C64"/>
    <w:rsid w:val="00B2180C"/>
    <w:rsid w:val="00B27E2A"/>
    <w:rsid w:val="00B45C3D"/>
    <w:rsid w:val="00B53106"/>
    <w:rsid w:val="00B5630C"/>
    <w:rsid w:val="00B6272C"/>
    <w:rsid w:val="00B70F6A"/>
    <w:rsid w:val="00B74898"/>
    <w:rsid w:val="00BC482B"/>
    <w:rsid w:val="00C20588"/>
    <w:rsid w:val="00C42304"/>
    <w:rsid w:val="00C615FB"/>
    <w:rsid w:val="00C669A7"/>
    <w:rsid w:val="00C679A2"/>
    <w:rsid w:val="00CA3383"/>
    <w:rsid w:val="00CB4A81"/>
    <w:rsid w:val="00CB4A9F"/>
    <w:rsid w:val="00CC3308"/>
    <w:rsid w:val="00CC413C"/>
    <w:rsid w:val="00CC5AD3"/>
    <w:rsid w:val="00D012F3"/>
    <w:rsid w:val="00D3515F"/>
    <w:rsid w:val="00D45A35"/>
    <w:rsid w:val="00D45AA4"/>
    <w:rsid w:val="00D63AA7"/>
    <w:rsid w:val="00D71D72"/>
    <w:rsid w:val="00DB0A7A"/>
    <w:rsid w:val="00DD0572"/>
    <w:rsid w:val="00DD2AD4"/>
    <w:rsid w:val="00DD634A"/>
    <w:rsid w:val="00E01D42"/>
    <w:rsid w:val="00E02764"/>
    <w:rsid w:val="00E12C85"/>
    <w:rsid w:val="00E24A8B"/>
    <w:rsid w:val="00E36CDA"/>
    <w:rsid w:val="00E539AE"/>
    <w:rsid w:val="00E62236"/>
    <w:rsid w:val="00E80349"/>
    <w:rsid w:val="00E94496"/>
    <w:rsid w:val="00EA65D1"/>
    <w:rsid w:val="00EB2977"/>
    <w:rsid w:val="00EB3A39"/>
    <w:rsid w:val="00ED0DEA"/>
    <w:rsid w:val="00ED43B3"/>
    <w:rsid w:val="00EE655F"/>
    <w:rsid w:val="00F04674"/>
    <w:rsid w:val="00F17ECC"/>
    <w:rsid w:val="00F316D9"/>
    <w:rsid w:val="00F46735"/>
    <w:rsid w:val="00F723D5"/>
    <w:rsid w:val="00F7311F"/>
    <w:rsid w:val="00F958BF"/>
    <w:rsid w:val="00FA7C26"/>
    <w:rsid w:val="00FC4B84"/>
    <w:rsid w:val="00FD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3EAA6"/>
  <w15:chartTrackingRefBased/>
  <w15:docId w15:val="{49631B50-D8A7-584C-9FFC-3E2A6B18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D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63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2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3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31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3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1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D. Kriesel</cp:lastModifiedBy>
  <cp:revision>7</cp:revision>
  <dcterms:created xsi:type="dcterms:W3CDTF">2020-09-16T21:49:00Z</dcterms:created>
  <dcterms:modified xsi:type="dcterms:W3CDTF">2021-01-15T20:54:00Z</dcterms:modified>
</cp:coreProperties>
</file>